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A45" w:rsidRDefault="006F1A45"/>
    <w:tbl>
      <w:tblPr>
        <w:tblW w:w="140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Caption w:val="Table 2"/>
        <w:tblDescription w:val="Table 2"/>
      </w:tblPr>
      <w:tblGrid>
        <w:gridCol w:w="1276"/>
        <w:gridCol w:w="1353"/>
        <w:gridCol w:w="906"/>
        <w:gridCol w:w="987"/>
        <w:gridCol w:w="996"/>
        <w:gridCol w:w="988"/>
        <w:gridCol w:w="1195"/>
        <w:gridCol w:w="1643"/>
        <w:gridCol w:w="1200"/>
        <w:gridCol w:w="1192"/>
        <w:gridCol w:w="1173"/>
        <w:gridCol w:w="1172"/>
      </w:tblGrid>
      <w:tr w:rsidR="0042275A" w:rsidRPr="004859A6" w:rsidTr="0042275A">
        <w:trPr>
          <w:trHeight w:val="270"/>
        </w:trPr>
        <w:tc>
          <w:tcPr>
            <w:tcW w:w="14081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2275A" w:rsidRPr="00BE55E9" w:rsidRDefault="008F0297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Table </w:t>
            </w:r>
            <w:r w:rsidR="0077286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1</w:t>
            </w:r>
            <w:r w:rsidR="0042275A" w:rsidRPr="00BE55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Classification results </w:t>
            </w:r>
            <w:r w:rsidR="0042275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of different</w:t>
            </w:r>
            <w:r w:rsidR="0042275A" w:rsidRPr="00BE55E9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models in the evaluation of </w:t>
            </w:r>
            <w:r w:rsidR="0042275A" w:rsidRPr="00BE55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o</w:t>
            </w:r>
            <w:r w:rsidR="0042275A">
              <w:rPr>
                <w:rFonts w:ascii="MS Mincho" w:hAnsi="MS Mincho" w:cs="MS Mincho" w:hint="eastAsia"/>
                <w:color w:val="000000"/>
                <w:kern w:val="0"/>
                <w:sz w:val="24"/>
                <w:szCs w:val="24"/>
              </w:rPr>
              <w:t>-</w:t>
            </w:r>
            <w:r w:rsidR="0042275A" w:rsidRPr="00BE55E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Cell permeability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2275A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2275A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eature type</w:t>
            </w:r>
          </w:p>
        </w:tc>
        <w:tc>
          <w:tcPr>
            <w:tcW w:w="507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-fold cross validation</w:t>
            </w:r>
          </w:p>
        </w:tc>
        <w:tc>
          <w:tcPr>
            <w:tcW w:w="63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 w:rsidRPr="0043432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ternal test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uracy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ccurac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CC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C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RF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275A" w:rsidRPr="00723349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D descriptors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7.3±0.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0.0±0.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1.1±0.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1.5±0.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2.9±0.3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5.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9.4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66.8</w:t>
            </w:r>
          </w:p>
        </w:tc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89.9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ylight-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5±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±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8±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5±1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A609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1±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13C9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13C9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13C9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13C9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13C9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13C99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7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C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638B7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1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638B7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.7±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638B7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9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638B7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3±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638B7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638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9±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885F73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F7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885F73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F7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885F73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F7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885F73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F7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885F73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85F73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3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sta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507806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078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507806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078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3±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507806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078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±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507806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078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7±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507806" w:rsidRDefault="0042275A" w:rsidP="0042275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0780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5±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991A0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1A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991A0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1A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9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991A0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1A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991A0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1A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991A0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91A04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6.8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D65C45" w:rsidRDefault="0042275A" w:rsidP="004227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8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D65C45" w:rsidRDefault="0042275A" w:rsidP="004227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4±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D65C45" w:rsidRDefault="0042275A" w:rsidP="004227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1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D65C45" w:rsidRDefault="0042275A" w:rsidP="004227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4±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D65C45" w:rsidRDefault="0042275A" w:rsidP="0042275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5C4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5±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4808C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8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4808C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8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4808C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8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4808C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8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4808C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08C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5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C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±1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±1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6±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3±2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0±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859A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V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723349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D descriptor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6.5±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4.1±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2.8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9.2±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0.5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5.3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ylight-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2±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0±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0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±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2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C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±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4±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.1±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3±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1.0±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1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sta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0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6±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3±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2±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4±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3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7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0±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2±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5±1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9±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C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4±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6±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.4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7±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8.2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8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B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D descriptor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1±0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8±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1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5±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±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5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ylight-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±0.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3±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9±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3±0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±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723349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C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7.5±0.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6.4±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8.0±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2.5±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5.6±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3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723349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723349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2.2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sta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0±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8±0.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.3±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±0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0±0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2±0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±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.6±0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0±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9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C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±0.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3±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±0.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2±0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0±0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KN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D descriptor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3±0.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1±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±0.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5±1.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7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9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6F392C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aylight-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3.4±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5.2±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7.6±0.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2.9±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1.4±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2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9.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59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C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9±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±1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2±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7±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±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sta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8±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4±1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0±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±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2±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0±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.7±1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6±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.3±2.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7±1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C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3±0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4±1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.3±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.7±1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4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.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275A" w:rsidRPr="004859A6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6F392C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2D descriptor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6.5±0.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4.1±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2.8±0.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9.2±0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90.5±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61.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6F392C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6F392C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</w:rPr>
              <w:t>82.8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ylight-typ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7±1.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9±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2±1.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.8±2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±1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C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8±0.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.8±1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8±0.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±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±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.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9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E-stat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.1±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7±2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6.5±0.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.1±1.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4±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4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4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P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1±1.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7±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.0±1.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6±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.8±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.4</w:t>
            </w:r>
          </w:p>
        </w:tc>
      </w:tr>
      <w:tr w:rsidR="0042275A" w:rsidRPr="004859A6" w:rsidTr="0042275A">
        <w:trPr>
          <w:trHeight w:val="27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75A" w:rsidRPr="004859A6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275A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MACC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8±0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.9±1.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.4±1.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±1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8.4±1.0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.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.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5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2275A" w:rsidRPr="00E52C14" w:rsidRDefault="0042275A" w:rsidP="0042275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52C1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</w:tr>
      <w:tr w:rsidR="0042275A" w:rsidRPr="004859A6" w:rsidTr="0042275A">
        <w:trPr>
          <w:trHeight w:val="270"/>
        </w:trPr>
        <w:tc>
          <w:tcPr>
            <w:tcW w:w="1408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2275A" w:rsidRPr="00E52C14" w:rsidRDefault="0042275A" w:rsidP="0042275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he bold lines represent the comparative best model of each group. The values are show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in the form of </w:t>
            </w:r>
            <w:r w:rsidRPr="008A1D20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percent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</w:tbl>
    <w:p w:rsidR="0042275A" w:rsidRDefault="0042275A" w:rsidP="0042275A">
      <w:pPr>
        <w:autoSpaceDE w:val="0"/>
        <w:autoSpaceDN w:val="0"/>
        <w:adjustRightInd w:val="0"/>
        <w:jc w:val="left"/>
      </w:pPr>
    </w:p>
    <w:p w:rsidR="0042275A" w:rsidRDefault="0042275A" w:rsidP="0042275A">
      <w:pPr>
        <w:autoSpaceDE w:val="0"/>
        <w:autoSpaceDN w:val="0"/>
        <w:adjustRightInd w:val="0"/>
        <w:jc w:val="left"/>
      </w:pPr>
    </w:p>
    <w:p w:rsidR="0042275A" w:rsidRDefault="0042275A" w:rsidP="0042275A">
      <w:pPr>
        <w:autoSpaceDE w:val="0"/>
        <w:autoSpaceDN w:val="0"/>
        <w:adjustRightInd w:val="0"/>
        <w:jc w:val="left"/>
      </w:pPr>
    </w:p>
    <w:p w:rsidR="0042275A" w:rsidRDefault="0042275A" w:rsidP="0042275A">
      <w:pPr>
        <w:autoSpaceDE w:val="0"/>
        <w:autoSpaceDN w:val="0"/>
        <w:adjustRightInd w:val="0"/>
        <w:jc w:val="left"/>
      </w:pPr>
    </w:p>
    <w:p w:rsidR="00EA5121" w:rsidRPr="009237A5" w:rsidRDefault="00040DC3" w:rsidP="00D80BE2">
      <w:pPr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399C6ED" wp14:editId="3D712F9D">
            <wp:simplePos x="0" y="0"/>
            <wp:positionH relativeFrom="column">
              <wp:posOffset>904875</wp:posOffset>
            </wp:positionH>
            <wp:positionV relativeFrom="paragraph">
              <wp:posOffset>-723900</wp:posOffset>
            </wp:positionV>
            <wp:extent cx="6772275" cy="6419850"/>
            <wp:effectExtent l="0" t="0" r="9525" b="0"/>
            <wp:wrapTopAndBottom/>
            <wp:docPr id="1" name="图片 1" descr="F:\学习\paper\submitted\ChemSAR\revise\CHIN-D-16-00128\Fig.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学习\paper\submitted\ChemSAR\revise\CHIN-D-16-00128\Fig.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72275" cy="641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80BE2">
        <w:rPr>
          <w:rFonts w:ascii="Times New Roman" w:hAnsi="Times New Roman" w:cs="Times New Roman" w:hint="eastAsia"/>
          <w:color w:val="000000"/>
          <w:sz w:val="24"/>
          <w:szCs w:val="24"/>
        </w:rPr>
        <w:t>Fig.</w:t>
      </w:r>
      <w:r w:rsidR="0077286C">
        <w:rPr>
          <w:rFonts w:ascii="Times New Roman" w:hAnsi="Times New Roman" w:cs="Times New Roman" w:hint="eastAsia"/>
          <w:color w:val="000000"/>
          <w:sz w:val="24"/>
          <w:szCs w:val="24"/>
        </w:rPr>
        <w:t>S</w:t>
      </w:r>
      <w:r w:rsidR="00D80BE2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1 </w:t>
      </w:r>
      <w:r w:rsidR="00EA5121" w:rsidRPr="009237A5">
        <w:rPr>
          <w:rFonts w:ascii="Times New Roman" w:hAnsi="Times New Roman" w:cs="Times New Roman"/>
          <w:color w:val="000000"/>
          <w:sz w:val="24"/>
          <w:szCs w:val="24"/>
        </w:rPr>
        <w:t xml:space="preserve">The ROC curves for different models in </w:t>
      </w:r>
      <w:r w:rsidR="00EA5121" w:rsidRPr="009237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 evaluation of Caco</w:t>
      </w:r>
      <w:r w:rsidR="00EA5121" w:rsidRPr="009237A5">
        <w:rPr>
          <w:rFonts w:ascii="Times New Roman" w:hAnsi="Times New Roman" w:cs="Times New Roman"/>
          <w:color w:val="000000"/>
          <w:kern w:val="0"/>
          <w:sz w:val="24"/>
          <w:szCs w:val="24"/>
        </w:rPr>
        <w:t>-</w:t>
      </w:r>
      <w:r w:rsidR="00EA5121" w:rsidRPr="009237A5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2 Cell permeability</w:t>
      </w:r>
      <w:bookmarkStart w:id="0" w:name="_GoBack"/>
      <w:bookmarkEnd w:id="0"/>
    </w:p>
    <w:p w:rsidR="0042275A" w:rsidRPr="00D80BE2" w:rsidRDefault="0042275A"/>
    <w:sectPr w:rsidR="0042275A" w:rsidRPr="00D80BE2" w:rsidSect="00445939">
      <w:pgSz w:w="16838" w:h="11906" w:orient="landscape"/>
      <w:pgMar w:top="1276" w:right="1440" w:bottom="851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DA0" w:rsidRDefault="00AE0DA0" w:rsidP="0042275A">
      <w:r>
        <w:separator/>
      </w:r>
    </w:p>
  </w:endnote>
  <w:endnote w:type="continuationSeparator" w:id="0">
    <w:p w:rsidR="00AE0DA0" w:rsidRDefault="00AE0DA0" w:rsidP="00422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DA0" w:rsidRDefault="00AE0DA0" w:rsidP="0042275A">
      <w:r>
        <w:separator/>
      </w:r>
    </w:p>
  </w:footnote>
  <w:footnote w:type="continuationSeparator" w:id="0">
    <w:p w:rsidR="00AE0DA0" w:rsidRDefault="00AE0DA0" w:rsidP="004227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74888"/>
    <w:multiLevelType w:val="hybridMultilevel"/>
    <w:tmpl w:val="787E0F3C"/>
    <w:lvl w:ilvl="0" w:tplc="94EA41F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AC23064"/>
    <w:multiLevelType w:val="hybridMultilevel"/>
    <w:tmpl w:val="60B8E430"/>
    <w:lvl w:ilvl="0" w:tplc="94EA41F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2DC934EE"/>
    <w:multiLevelType w:val="hybridMultilevel"/>
    <w:tmpl w:val="B28A0DB6"/>
    <w:lvl w:ilvl="0" w:tplc="94EA41F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FC42B95"/>
    <w:multiLevelType w:val="hybridMultilevel"/>
    <w:tmpl w:val="C54EB4FC"/>
    <w:lvl w:ilvl="0" w:tplc="C668FC3E">
      <w:start w:val="1"/>
      <w:numFmt w:val="decimal"/>
      <w:lvlText w:val="%1）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I3MTSxMDczNjI0MrdQ0lEKTi0uzszPAykwrgUAvN6i0CwAAAA="/>
  </w:docVars>
  <w:rsids>
    <w:rsidRoot w:val="00760D9D"/>
    <w:rsid w:val="00040DC3"/>
    <w:rsid w:val="00102BBB"/>
    <w:rsid w:val="002948AE"/>
    <w:rsid w:val="00382494"/>
    <w:rsid w:val="003A4F2A"/>
    <w:rsid w:val="0042275A"/>
    <w:rsid w:val="00445939"/>
    <w:rsid w:val="00502FD7"/>
    <w:rsid w:val="005F1C5C"/>
    <w:rsid w:val="006F1A45"/>
    <w:rsid w:val="00741ACA"/>
    <w:rsid w:val="00760D9D"/>
    <w:rsid w:val="0077286C"/>
    <w:rsid w:val="007F271D"/>
    <w:rsid w:val="008F0297"/>
    <w:rsid w:val="00A2284A"/>
    <w:rsid w:val="00AE0DA0"/>
    <w:rsid w:val="00CA41E1"/>
    <w:rsid w:val="00D80BE2"/>
    <w:rsid w:val="00D84CE5"/>
    <w:rsid w:val="00EA5121"/>
    <w:rsid w:val="00FD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F1C5C"/>
    <w:rPr>
      <w:b/>
      <w:bCs/>
    </w:rPr>
  </w:style>
  <w:style w:type="character" w:styleId="a4">
    <w:name w:val="Emphasis"/>
    <w:basedOn w:val="a0"/>
    <w:uiPriority w:val="20"/>
    <w:qFormat/>
    <w:rsid w:val="005F1C5C"/>
    <w:rPr>
      <w:i/>
      <w:iCs/>
    </w:rPr>
  </w:style>
  <w:style w:type="paragraph" w:styleId="a5">
    <w:name w:val="List Paragraph"/>
    <w:basedOn w:val="a"/>
    <w:uiPriority w:val="34"/>
    <w:qFormat/>
    <w:rsid w:val="005F1C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22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2275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22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2275A"/>
    <w:rPr>
      <w:sz w:val="18"/>
      <w:szCs w:val="18"/>
    </w:rPr>
  </w:style>
  <w:style w:type="character" w:styleId="a8">
    <w:name w:val="Hyperlink"/>
    <w:basedOn w:val="a0"/>
    <w:uiPriority w:val="99"/>
    <w:unhideWhenUsed/>
    <w:rsid w:val="0042275A"/>
    <w:rPr>
      <w:color w:val="0000FF" w:themeColor="hyperlink"/>
      <w:u w:val="single"/>
    </w:rPr>
  </w:style>
  <w:style w:type="character" w:customStyle="1" w:styleId="Char1">
    <w:name w:val="脚注文本 Char"/>
    <w:basedOn w:val="a0"/>
    <w:link w:val="a9"/>
    <w:uiPriority w:val="99"/>
    <w:semiHidden/>
    <w:rsid w:val="0042275A"/>
    <w:rPr>
      <w:rFonts w:ascii="Calibri" w:eastAsia="宋体" w:hAnsi="Calibri" w:cs="Times New Roman"/>
      <w:sz w:val="18"/>
      <w:szCs w:val="18"/>
    </w:rPr>
  </w:style>
  <w:style w:type="paragraph" w:styleId="a9">
    <w:name w:val="footnote text"/>
    <w:basedOn w:val="a"/>
    <w:link w:val="Char1"/>
    <w:uiPriority w:val="99"/>
    <w:semiHidden/>
    <w:unhideWhenUsed/>
    <w:rsid w:val="0042275A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42275A"/>
    <w:rPr>
      <w:rFonts w:ascii="Segoe UI" w:hAnsi="Segoe UI" w:cs="Segoe UI"/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42275A"/>
    <w:rPr>
      <w:rFonts w:ascii="Segoe UI" w:hAnsi="Segoe UI" w:cs="Segoe UI"/>
      <w:sz w:val="18"/>
      <w:szCs w:val="18"/>
    </w:rPr>
  </w:style>
  <w:style w:type="character" w:customStyle="1" w:styleId="Char3">
    <w:name w:val="批注文字 Char"/>
    <w:basedOn w:val="a0"/>
    <w:link w:val="ab"/>
    <w:uiPriority w:val="99"/>
    <w:semiHidden/>
    <w:rsid w:val="0042275A"/>
    <w:rPr>
      <w:sz w:val="20"/>
      <w:szCs w:val="20"/>
    </w:rPr>
  </w:style>
  <w:style w:type="paragraph" w:styleId="ab">
    <w:name w:val="annotation text"/>
    <w:basedOn w:val="a"/>
    <w:link w:val="Char3"/>
    <w:uiPriority w:val="99"/>
    <w:semiHidden/>
    <w:unhideWhenUsed/>
    <w:rsid w:val="0042275A"/>
    <w:rPr>
      <w:sz w:val="20"/>
      <w:szCs w:val="20"/>
    </w:rPr>
  </w:style>
  <w:style w:type="character" w:customStyle="1" w:styleId="Char4">
    <w:name w:val="批注主题 Char"/>
    <w:basedOn w:val="Char3"/>
    <w:link w:val="ac"/>
    <w:uiPriority w:val="99"/>
    <w:semiHidden/>
    <w:rsid w:val="0042275A"/>
    <w:rPr>
      <w:b/>
      <w:bCs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42275A"/>
    <w:rPr>
      <w:b/>
      <w:bCs/>
    </w:rPr>
  </w:style>
  <w:style w:type="character" w:customStyle="1" w:styleId="Char10">
    <w:name w:val="批注主题 Char1"/>
    <w:basedOn w:val="Char3"/>
    <w:uiPriority w:val="99"/>
    <w:semiHidden/>
    <w:rsid w:val="0042275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2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5F1C5C"/>
    <w:rPr>
      <w:b/>
      <w:bCs/>
    </w:rPr>
  </w:style>
  <w:style w:type="character" w:styleId="a4">
    <w:name w:val="Emphasis"/>
    <w:basedOn w:val="a0"/>
    <w:uiPriority w:val="20"/>
    <w:qFormat/>
    <w:rsid w:val="005F1C5C"/>
    <w:rPr>
      <w:i/>
      <w:iCs/>
    </w:rPr>
  </w:style>
  <w:style w:type="paragraph" w:styleId="a5">
    <w:name w:val="List Paragraph"/>
    <w:basedOn w:val="a"/>
    <w:uiPriority w:val="34"/>
    <w:qFormat/>
    <w:rsid w:val="005F1C5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422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42275A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4227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42275A"/>
    <w:rPr>
      <w:sz w:val="18"/>
      <w:szCs w:val="18"/>
    </w:rPr>
  </w:style>
  <w:style w:type="character" w:styleId="a8">
    <w:name w:val="Hyperlink"/>
    <w:basedOn w:val="a0"/>
    <w:uiPriority w:val="99"/>
    <w:unhideWhenUsed/>
    <w:rsid w:val="0042275A"/>
    <w:rPr>
      <w:color w:val="0000FF" w:themeColor="hyperlink"/>
      <w:u w:val="single"/>
    </w:rPr>
  </w:style>
  <w:style w:type="character" w:customStyle="1" w:styleId="Char1">
    <w:name w:val="脚注文本 Char"/>
    <w:basedOn w:val="a0"/>
    <w:link w:val="a9"/>
    <w:uiPriority w:val="99"/>
    <w:semiHidden/>
    <w:rsid w:val="0042275A"/>
    <w:rPr>
      <w:rFonts w:ascii="Calibri" w:eastAsia="宋体" w:hAnsi="Calibri" w:cs="Times New Roman"/>
      <w:sz w:val="18"/>
      <w:szCs w:val="18"/>
    </w:rPr>
  </w:style>
  <w:style w:type="paragraph" w:styleId="a9">
    <w:name w:val="footnote text"/>
    <w:basedOn w:val="a"/>
    <w:link w:val="Char1"/>
    <w:uiPriority w:val="99"/>
    <w:semiHidden/>
    <w:unhideWhenUsed/>
    <w:rsid w:val="0042275A"/>
    <w:pPr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42275A"/>
    <w:rPr>
      <w:rFonts w:ascii="Segoe UI" w:hAnsi="Segoe UI" w:cs="Segoe UI"/>
      <w:sz w:val="18"/>
      <w:szCs w:val="18"/>
    </w:rPr>
  </w:style>
  <w:style w:type="paragraph" w:styleId="aa">
    <w:name w:val="Balloon Text"/>
    <w:basedOn w:val="a"/>
    <w:link w:val="Char2"/>
    <w:uiPriority w:val="99"/>
    <w:semiHidden/>
    <w:unhideWhenUsed/>
    <w:rsid w:val="0042275A"/>
    <w:rPr>
      <w:rFonts w:ascii="Segoe UI" w:hAnsi="Segoe UI" w:cs="Segoe UI"/>
      <w:sz w:val="18"/>
      <w:szCs w:val="18"/>
    </w:rPr>
  </w:style>
  <w:style w:type="character" w:customStyle="1" w:styleId="Char3">
    <w:name w:val="批注文字 Char"/>
    <w:basedOn w:val="a0"/>
    <w:link w:val="ab"/>
    <w:uiPriority w:val="99"/>
    <w:semiHidden/>
    <w:rsid w:val="0042275A"/>
    <w:rPr>
      <w:sz w:val="20"/>
      <w:szCs w:val="20"/>
    </w:rPr>
  </w:style>
  <w:style w:type="paragraph" w:styleId="ab">
    <w:name w:val="annotation text"/>
    <w:basedOn w:val="a"/>
    <w:link w:val="Char3"/>
    <w:uiPriority w:val="99"/>
    <w:semiHidden/>
    <w:unhideWhenUsed/>
    <w:rsid w:val="0042275A"/>
    <w:rPr>
      <w:sz w:val="20"/>
      <w:szCs w:val="20"/>
    </w:rPr>
  </w:style>
  <w:style w:type="character" w:customStyle="1" w:styleId="Char4">
    <w:name w:val="批注主题 Char"/>
    <w:basedOn w:val="Char3"/>
    <w:link w:val="ac"/>
    <w:uiPriority w:val="99"/>
    <w:semiHidden/>
    <w:rsid w:val="0042275A"/>
    <w:rPr>
      <w:b/>
      <w:bCs/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42275A"/>
    <w:rPr>
      <w:b/>
      <w:bCs/>
    </w:rPr>
  </w:style>
  <w:style w:type="character" w:customStyle="1" w:styleId="Char10">
    <w:name w:val="批注主题 Char1"/>
    <w:basedOn w:val="Char3"/>
    <w:uiPriority w:val="99"/>
    <w:semiHidden/>
    <w:rsid w:val="004227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31</Words>
  <Characters>2461</Characters>
  <Application>Microsoft Office Word</Application>
  <DocSecurity>0</DocSecurity>
  <Lines>20</Lines>
  <Paragraphs>5</Paragraphs>
  <ScaleCrop>false</ScaleCrop>
  <Company>Microsoft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NZ</dc:creator>
  <cp:keywords/>
  <dc:description/>
  <cp:lastModifiedBy>LTNZ</cp:lastModifiedBy>
  <cp:revision>4</cp:revision>
  <dcterms:created xsi:type="dcterms:W3CDTF">2017-02-28T07:44:00Z</dcterms:created>
  <dcterms:modified xsi:type="dcterms:W3CDTF">2017-03-15T08:02:00Z</dcterms:modified>
</cp:coreProperties>
</file>